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57027" w14:textId="77777777" w:rsidR="00AA3F74" w:rsidRDefault="00000000">
      <w:pPr>
        <w:spacing w:after="80"/>
      </w:pPr>
      <w:r>
        <w:rPr>
          <w:b/>
          <w:sz w:val="20"/>
        </w:rPr>
        <w:t>S7 Table. Individual criteria supporting classification of drug-refractory myasthenia gravi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9"/>
        <w:gridCol w:w="1332"/>
        <w:gridCol w:w="1276"/>
        <w:gridCol w:w="2835"/>
        <w:gridCol w:w="2891"/>
        <w:gridCol w:w="1757"/>
        <w:gridCol w:w="4082"/>
      </w:tblGrid>
      <w:tr w:rsidR="00AA3F74" w14:paraId="290C4177" w14:textId="77777777">
        <w:trPr>
          <w:cantSplit/>
          <w:tblHeader/>
          <w:jc w:val="center"/>
        </w:trPr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DC5798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Patient ID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192A60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Adequate corticosteroid tria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7B7BA3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No. adequately tested IS agent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432974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proofErr w:type="gramStart"/>
            <w:r w:rsidRPr="007F0AC0">
              <w:rPr>
                <w:b/>
                <w:sz w:val="18"/>
                <w:szCs w:val="18"/>
              </w:rPr>
              <w:t>IS</w:t>
            </w:r>
            <w:proofErr w:type="gramEnd"/>
            <w:r w:rsidRPr="007F0AC0">
              <w:rPr>
                <w:b/>
                <w:sz w:val="18"/>
                <w:szCs w:val="18"/>
              </w:rPr>
              <w:t xml:space="preserve"> agents used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9A301D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Clinical response after adequate therapy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34B4BB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Treatment-limiting AE or intolerance</w:t>
            </w:r>
          </w:p>
        </w:tc>
        <w:tc>
          <w:tcPr>
            <w:tcW w:w="4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064EDD" w14:textId="77777777" w:rsidR="00AA3F74" w:rsidRPr="007F0AC0" w:rsidRDefault="00000000">
            <w:pPr>
              <w:spacing w:after="0"/>
              <w:jc w:val="center"/>
              <w:rPr>
                <w:sz w:val="18"/>
                <w:szCs w:val="18"/>
              </w:rPr>
            </w:pPr>
            <w:r w:rsidRPr="007F0AC0">
              <w:rPr>
                <w:b/>
                <w:sz w:val="18"/>
                <w:szCs w:val="18"/>
              </w:rPr>
              <w:t>Final basis for refractory classification</w:t>
            </w:r>
          </w:p>
        </w:tc>
      </w:tr>
      <w:tr w:rsidR="00AA3F74" w14:paraId="147F32B8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5638292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1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438F9C7A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7772CFF4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0AA0C97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Cyclosporine; azathiop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555D9D7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036DCF45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26B54E0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4244A236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6EC97DF4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2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42F1F3E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57278F5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23B3821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; methotrexate; cyclophosphamid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38931CC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Worsened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EC4B9E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5C1C3C5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5B02AC15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5E0FD71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3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20BAA52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335DC9CA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30132C5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ethotrexate; cyclophosphamid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6A97E269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Worsened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5FD5BED1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26064E9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74AB8469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109093A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4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157DF27F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1BCCB0C8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16A6967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; methotrex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0FE61FD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0A60CDE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EC708D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713A1A48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73039B9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5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6C74DBD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5A22241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6AD04D1E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Cyclosporine; rituximab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542B56E8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1DB1E86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4D2DCDB9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56D5058F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5D0F2175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6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28837586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56405E5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7E70D09A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Cyclosporine; azathioprine; mycophenol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48FF9456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0FEA92C4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50D35C8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472738E6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454318D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7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3A1DAEE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1FCC8F5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05A4D7C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Cyclosporine; azathiop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1FF5A8FC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2E6082E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478B5420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26C82A9E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46BEB14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8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1CA32BC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3AD38CB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60C957D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ituximab; azathioprine; mycophenol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273C92E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59DC64AF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770F7353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28502730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6817C5CA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09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730BC0C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24EF8FC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156C688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ituximab; azathioprine; mycophenolate; methotrex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7AF35164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638672A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7EA0860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5E142B04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25FC2DE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0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567921F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001841DF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3DA3AC4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Methotrexate; azathiop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4B14F656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E3B20D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D681C58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37DD00B9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46C32A7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1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48420F25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294BE37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5F61608F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ycophenol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35C2271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463633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23E23376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6647C4C9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34717E4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2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0106C8D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7C544994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4897B2A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Cyclosporine; azathiop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7EAE31BE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ecurrent exacerbations/rescue need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BB74E3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424182E8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35BB4015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6A55504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3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65F6686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3910D7E5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56372BCE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; methotrexate; satralizumab; cyclophosphamid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1D985FD8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9A1AB6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4A3A32CA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4D2E8036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6B96312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4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7BE8A8F7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27A6F90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4BAD4229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ycophenol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50D001F3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56E7A610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0FDA850A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16A0CC8D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0BF97E9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5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7D79708A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36DF659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3349AE5F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; methotrexate; satralizumab; cyclophosphamid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2CB33BC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7309A6F2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545687B3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5697773E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31D3EDA1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6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2A4FFA01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5936BAE6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23ACEEC9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3C5157B5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179E878F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7C33365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5114061C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0BC65F4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7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54426496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1219AC01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7DE87036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ethotrexate; rituximab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5925BD4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17DA4733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2BEA282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4C8F712B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083B501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8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667D509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708A55F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0611217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ethotrexate; rituximab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5A3E0E13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Unchanged/no meaningful response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19AED70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637CF9FE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  <w:tr w:rsidR="00AA3F74" w14:paraId="0FFF62F1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35F56E0A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19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238B534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3307400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3830604D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32EB4B4E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07B4C74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3D4EB841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clinical response despite adequate therapy</w:t>
            </w:r>
          </w:p>
        </w:tc>
      </w:tr>
      <w:tr w:rsidR="00AA3F74" w14:paraId="7114AB82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2" w:space="0" w:color="BFBFBF"/>
              <w:right w:val="nil"/>
            </w:tcBorders>
          </w:tcPr>
          <w:p w14:paraId="53837C69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20</w:t>
            </w:r>
          </w:p>
        </w:tc>
        <w:tc>
          <w:tcPr>
            <w:tcW w:w="1332" w:type="dxa"/>
            <w:tcBorders>
              <w:left w:val="nil"/>
              <w:bottom w:val="single" w:sz="2" w:space="0" w:color="BFBFBF"/>
              <w:right w:val="nil"/>
            </w:tcBorders>
          </w:tcPr>
          <w:p w14:paraId="76489F35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2" w:space="0" w:color="BFBFBF"/>
              <w:right w:val="nil"/>
            </w:tcBorders>
          </w:tcPr>
          <w:p w14:paraId="5B10B701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2" w:space="0" w:color="BFBFBF"/>
              <w:right w:val="nil"/>
            </w:tcBorders>
          </w:tcPr>
          <w:p w14:paraId="2B4979DB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cyclosporine; mycophenolate</w:t>
            </w:r>
          </w:p>
        </w:tc>
        <w:tc>
          <w:tcPr>
            <w:tcW w:w="2891" w:type="dxa"/>
            <w:tcBorders>
              <w:left w:val="nil"/>
              <w:bottom w:val="single" w:sz="2" w:space="0" w:color="BFBFBF"/>
              <w:right w:val="nil"/>
            </w:tcBorders>
          </w:tcPr>
          <w:p w14:paraId="3CD48DE4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mproved</w:t>
            </w:r>
          </w:p>
        </w:tc>
        <w:tc>
          <w:tcPr>
            <w:tcW w:w="1757" w:type="dxa"/>
            <w:tcBorders>
              <w:left w:val="nil"/>
              <w:bottom w:val="single" w:sz="2" w:space="0" w:color="BFBFBF"/>
              <w:right w:val="nil"/>
            </w:tcBorders>
          </w:tcPr>
          <w:p w14:paraId="41543AAC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No</w:t>
            </w:r>
          </w:p>
        </w:tc>
        <w:tc>
          <w:tcPr>
            <w:tcW w:w="4082" w:type="dxa"/>
            <w:tcBorders>
              <w:left w:val="nil"/>
              <w:bottom w:val="single" w:sz="2" w:space="0" w:color="BFBFBF"/>
              <w:right w:val="nil"/>
            </w:tcBorders>
          </w:tcPr>
          <w:p w14:paraId="575B9FF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Insufficient response after ≥2 IS; later improved with additional therapy</w:t>
            </w:r>
          </w:p>
        </w:tc>
      </w:tr>
      <w:tr w:rsidR="00AA3F74" w14:paraId="593BFEBA" w14:textId="77777777">
        <w:trPr>
          <w:cantSplit/>
          <w:jc w:val="center"/>
        </w:trPr>
        <w:tc>
          <w:tcPr>
            <w:tcW w:w="879" w:type="dxa"/>
            <w:tcBorders>
              <w:left w:val="nil"/>
              <w:bottom w:val="single" w:sz="8" w:space="0" w:color="000000"/>
              <w:right w:val="nil"/>
            </w:tcBorders>
          </w:tcPr>
          <w:p w14:paraId="41047FD4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R021</w:t>
            </w:r>
          </w:p>
        </w:tc>
        <w:tc>
          <w:tcPr>
            <w:tcW w:w="1332" w:type="dxa"/>
            <w:tcBorders>
              <w:left w:val="nil"/>
              <w:bottom w:val="single" w:sz="8" w:space="0" w:color="000000"/>
              <w:right w:val="nil"/>
            </w:tcBorders>
          </w:tcPr>
          <w:p w14:paraId="64A8CD8B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</w:tcPr>
          <w:p w14:paraId="3AE22C0E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</w:tcPr>
          <w:p w14:paraId="11C0F7C5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Azathioprine; mycophenolate</w:t>
            </w:r>
          </w:p>
        </w:tc>
        <w:tc>
          <w:tcPr>
            <w:tcW w:w="2891" w:type="dxa"/>
            <w:tcBorders>
              <w:left w:val="nil"/>
              <w:bottom w:val="single" w:sz="8" w:space="0" w:color="000000"/>
              <w:right w:val="nil"/>
            </w:tcBorders>
          </w:tcPr>
          <w:p w14:paraId="32EDFC83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Partial improvement but persistent disabling symptoms</w:t>
            </w:r>
          </w:p>
        </w:tc>
        <w:tc>
          <w:tcPr>
            <w:tcW w:w="1757" w:type="dxa"/>
            <w:tcBorders>
              <w:left w:val="nil"/>
              <w:bottom w:val="single" w:sz="8" w:space="0" w:color="000000"/>
              <w:right w:val="nil"/>
            </w:tcBorders>
          </w:tcPr>
          <w:p w14:paraId="6EFCED0D" w14:textId="77777777" w:rsidR="00AA3F74" w:rsidRPr="007F0AC0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Yes</w:t>
            </w:r>
          </w:p>
        </w:tc>
        <w:tc>
          <w:tcPr>
            <w:tcW w:w="4082" w:type="dxa"/>
            <w:tcBorders>
              <w:left w:val="nil"/>
              <w:bottom w:val="single" w:sz="8" w:space="0" w:color="000000"/>
              <w:right w:val="nil"/>
            </w:tcBorders>
          </w:tcPr>
          <w:p w14:paraId="781F0627" w14:textId="77777777" w:rsidR="00AA3F74" w:rsidRPr="007F0AC0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7F0AC0">
              <w:rPr>
                <w:sz w:val="18"/>
                <w:szCs w:val="18"/>
              </w:rPr>
              <w:t>Both insufficient response and AE/intolerance</w:t>
            </w:r>
          </w:p>
        </w:tc>
      </w:tr>
    </w:tbl>
    <w:p w14:paraId="6DA80972" w14:textId="77777777" w:rsidR="00AA3F74" w:rsidRDefault="00000000">
      <w:pPr>
        <w:spacing w:before="80" w:after="0"/>
      </w:pPr>
      <w:r>
        <w:t>All patients had an adequate corticosteroid trial and exposure to at least two nonsteroidal immunosuppressive agents at adequate dose and duration. Treatment-limiting adverse events or intolerance were considered only when they prevented continued use, dose optimization, or treatment escalation. AE, adverse event; IS, immunosuppressive agent.</w:t>
      </w:r>
    </w:p>
    <w:sectPr w:rsidR="00AA3F74" w:rsidSect="00034616">
      <w:pgSz w:w="15840" w:h="12240" w:orient="landscape"/>
      <w:pgMar w:top="794" w:right="680" w:bottom="794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3316599">
    <w:abstractNumId w:val="8"/>
  </w:num>
  <w:num w:numId="2" w16cid:durableId="368653418">
    <w:abstractNumId w:val="6"/>
  </w:num>
  <w:num w:numId="3" w16cid:durableId="773787956">
    <w:abstractNumId w:val="5"/>
  </w:num>
  <w:num w:numId="4" w16cid:durableId="2029064045">
    <w:abstractNumId w:val="4"/>
  </w:num>
  <w:num w:numId="5" w16cid:durableId="884171790">
    <w:abstractNumId w:val="7"/>
  </w:num>
  <w:num w:numId="6" w16cid:durableId="1842430932">
    <w:abstractNumId w:val="3"/>
  </w:num>
  <w:num w:numId="7" w16cid:durableId="86316765">
    <w:abstractNumId w:val="2"/>
  </w:num>
  <w:num w:numId="8" w16cid:durableId="745149259">
    <w:abstractNumId w:val="1"/>
  </w:num>
  <w:num w:numId="9" w16cid:durableId="1929341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F0AC0"/>
    <w:rsid w:val="00AA1D8D"/>
    <w:rsid w:val="00AA3F74"/>
    <w:rsid w:val="00AC56A0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00FCDDE"/>
  <w14:defaultImageDpi w14:val="300"/>
  <w15:docId w15:val="{44B0D087-4E94-D047-8713-BB24D521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3230</Characters>
  <Application>Microsoft Office Word</Application>
  <DocSecurity>0</DocSecurity>
  <Lines>17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Figueiredo</cp:lastModifiedBy>
  <cp:revision>2</cp:revision>
  <dcterms:created xsi:type="dcterms:W3CDTF">2013-12-23T23:15:00Z</dcterms:created>
  <dcterms:modified xsi:type="dcterms:W3CDTF">2026-06-18T00:00:00Z</dcterms:modified>
  <cp:category/>
</cp:coreProperties>
</file>